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1. Univariate Cox regression analysis of variables</w:t>
      </w:r>
    </w:p>
    <w:tbl>
      <w:tblPr>
        <w:tblStyle w:val="3"/>
        <w:tblW w:w="96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4"/>
        <w:gridCol w:w="1887"/>
        <w:gridCol w:w="1911"/>
        <w:gridCol w:w="13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49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ge, year</w:t>
            </w:r>
          </w:p>
        </w:tc>
        <w:tc>
          <w:tcPr>
            <w:tcW w:w="1887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16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0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26</w:t>
            </w:r>
          </w:p>
        </w:tc>
        <w:tc>
          <w:tcPr>
            <w:tcW w:w="138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Sex, female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81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56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15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96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17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00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 MWD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99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9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9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H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FC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2.34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867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.942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Acetylcholine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μ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ol/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88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3.73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2.264-6.156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449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, g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1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888-0.93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449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in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μ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mol/L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011-1.02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LVEF, %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7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01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RVD, mm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4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2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6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TAPSE, mm 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0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86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4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RAP, mmHg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9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4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u w:val="none"/>
                <w:lang w:bidi="ar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14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PAP, mmHg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0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90-1.01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ardiac index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, L/(mi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60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  <w:t>0.464-0.79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VR, Wu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.05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  <w:t>1.04-1.10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AWP, mmHg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98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  <w:t>0.929-1.05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Hypertension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2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630-1.66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oronary heart disease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2.50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461-4.28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hronic kidney disease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2.10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70-4.14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Diabetes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67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04-3.11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DE5i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86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605-1.40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RAs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6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684-1.35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stacyclins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67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860-2.59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Riociguat</w:t>
            </w:r>
          </w:p>
        </w:tc>
        <w:tc>
          <w:tcPr>
            <w:tcW w:w="1887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9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617-1.94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94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BPA/PEA</w:t>
            </w:r>
          </w:p>
        </w:tc>
        <w:tc>
          <w:tcPr>
            <w:tcW w:w="188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657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321-1.343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49</w:t>
            </w:r>
          </w:p>
        </w:tc>
      </w:tr>
    </w:tbl>
    <w:p>
      <w:pPr>
        <w:spacing w:line="480" w:lineRule="auto"/>
        <w:jc w:val="left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CI: confidence interval; </w:t>
      </w:r>
      <w:r>
        <w:rPr>
          <w:rFonts w:ascii="Times New Roman" w:hAnsi="Times New Roman" w:cs="Times New Roman"/>
          <w:sz w:val="24"/>
        </w:rPr>
        <w:t xml:space="preserve">BMI: body mass index; </w:t>
      </w:r>
      <w:r>
        <w:rPr>
          <w:rFonts w:hint="eastAsia" w:ascii="Times New Roman" w:hAnsi="Times New Roman" w:cs="Times New Roman"/>
          <w:sz w:val="24"/>
        </w:rPr>
        <w:t>6 MWD: 6-minute walk distance; WHO-FC: world health organization function class; NT-proBNP: N-terminal pro-brain natriuretic peptide; LVEF: left ventricular ejection fraction; RVD: right ventricular diameter; TAPSE: tricuspid annular plane systolic excursion; mRAP: mean right atrial pressure; mPAP: mean pulmonary arterial pressure; PVR: pulmonary vascular resistance; PAWP: pulmonary artery wedge pressure; PDE5i: phosphodiesterase type 5 inhibitor; ERAs: endothelin receptor agonists; BPA: balloon pulmonary angioplasty; PEA: pulmonary endarterectom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4FE80C7C"/>
    <w:rsid w:val="4FE8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6:48:00Z</dcterms:created>
  <dc:creator>Yicheng Yang</dc:creator>
  <cp:lastModifiedBy>Yicheng Yang</cp:lastModifiedBy>
  <dcterms:modified xsi:type="dcterms:W3CDTF">2022-12-15T06:4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DCBCA6017B74398B96BA0D556C44DB0</vt:lpwstr>
  </property>
</Properties>
</file>